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FC6" w:rsidRDefault="00C70460" w:rsidP="00A46FC6">
      <w:pPr>
        <w:spacing w:after="0" w:line="240" w:lineRule="exact"/>
        <w:ind w:right="2126"/>
        <w:jc w:val="both"/>
        <w:rPr>
          <w:rFonts w:cstheme="minorHAnsi"/>
          <w:b/>
          <w:sz w:val="20"/>
          <w:szCs w:val="20"/>
          <w:u w:val="single"/>
          <w:lang w:val="en-US"/>
        </w:rPr>
      </w:pPr>
      <w:bookmarkStart w:id="0" w:name="_GoBack"/>
      <w:bookmarkEnd w:id="0"/>
      <w:r>
        <w:rPr>
          <w:rFonts w:cstheme="minorHAnsi"/>
          <w:b/>
          <w:sz w:val="24"/>
          <w:szCs w:val="24"/>
          <w:u w:val="single"/>
          <w:lang w:val="en-US"/>
        </w:rPr>
        <w:t xml:space="preserve">S2 - </w:t>
      </w:r>
      <w:r w:rsidR="00A46FC6" w:rsidRPr="00A46FC6">
        <w:rPr>
          <w:rFonts w:cstheme="minorHAnsi"/>
          <w:b/>
          <w:sz w:val="24"/>
          <w:szCs w:val="24"/>
          <w:u w:val="single"/>
          <w:lang w:val="en-US"/>
        </w:rPr>
        <w:t xml:space="preserve">List of </w:t>
      </w:r>
      <w:r w:rsidR="00A46FC6">
        <w:rPr>
          <w:rFonts w:cstheme="minorHAnsi"/>
          <w:b/>
          <w:sz w:val="24"/>
          <w:szCs w:val="24"/>
          <w:u w:val="single"/>
          <w:lang w:val="en-US"/>
        </w:rPr>
        <w:t xml:space="preserve">all </w:t>
      </w:r>
      <w:r w:rsidR="00A46FC6" w:rsidRPr="00A46FC6">
        <w:rPr>
          <w:rFonts w:cstheme="minorHAnsi"/>
          <w:b/>
          <w:sz w:val="24"/>
          <w:szCs w:val="24"/>
          <w:u w:val="single"/>
          <w:lang w:val="en-US"/>
        </w:rPr>
        <w:t>microRNAs included in the exploratory screening panel</w:t>
      </w:r>
      <w:r w:rsidR="00A46FC6" w:rsidRPr="00A46FC6">
        <w:rPr>
          <w:rFonts w:cstheme="minorHAnsi"/>
          <w:b/>
          <w:sz w:val="20"/>
          <w:szCs w:val="20"/>
          <w:u w:val="single"/>
          <w:lang w:val="en-US"/>
        </w:rPr>
        <w:t xml:space="preserve"> </w:t>
      </w:r>
    </w:p>
    <w:p w:rsidR="00A46FC6" w:rsidRPr="00A46FC6" w:rsidRDefault="00A46FC6" w:rsidP="00A46FC6">
      <w:pPr>
        <w:spacing w:after="0" w:line="240" w:lineRule="exact"/>
        <w:ind w:right="2126"/>
        <w:jc w:val="both"/>
        <w:rPr>
          <w:rFonts w:cstheme="minorHAnsi"/>
          <w:sz w:val="20"/>
          <w:szCs w:val="20"/>
          <w:u w:val="single"/>
          <w:lang w:val="en-US"/>
        </w:rPr>
      </w:pPr>
      <w:r w:rsidRPr="00A46FC6">
        <w:rPr>
          <w:rFonts w:cstheme="minorHAnsi"/>
          <w:sz w:val="20"/>
          <w:szCs w:val="20"/>
          <w:u w:val="single"/>
          <w:lang w:val="en-US"/>
        </w:rPr>
        <w:t>(Exiqon serum/plasma focus panel)</w:t>
      </w:r>
    </w:p>
    <w:p w:rsidR="00A46FC6" w:rsidRDefault="00A46FC6" w:rsidP="00A46FC6">
      <w:pPr>
        <w:spacing w:after="0" w:line="240" w:lineRule="exact"/>
        <w:ind w:right="2126"/>
        <w:jc w:val="both"/>
        <w:rPr>
          <w:rFonts w:cstheme="minorHAnsi"/>
          <w:sz w:val="20"/>
          <w:szCs w:val="20"/>
          <w:lang w:val="en-US"/>
        </w:rPr>
      </w:pPr>
    </w:p>
    <w:p w:rsidR="00A46FC6" w:rsidRDefault="00A46FC6" w:rsidP="00A46FC6">
      <w:pPr>
        <w:spacing w:after="0" w:line="240" w:lineRule="exact"/>
        <w:ind w:right="2126"/>
        <w:jc w:val="both"/>
        <w:rPr>
          <w:rFonts w:cstheme="minorHAnsi"/>
          <w:sz w:val="20"/>
          <w:szCs w:val="20"/>
          <w:lang w:val="en-US"/>
        </w:rPr>
        <w:sectPr w:rsidR="00A46FC6" w:rsidSect="00F97A96">
          <w:pgSz w:w="11906" w:h="16838"/>
          <w:pgMar w:top="1417" w:right="1417" w:bottom="1276" w:left="1417" w:header="708" w:footer="708" w:gutter="0"/>
          <w:cols w:space="708"/>
          <w:docGrid w:linePitch="360"/>
        </w:sectPr>
      </w:pP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lastRenderedPageBreak/>
        <w:t>hsa-let-7a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let-7b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let-7b*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let-7c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let-7d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let-7d*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let-7e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let-7f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let-7g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let-7i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let-7i*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01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03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03-2*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06a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06b*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106b-5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07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10a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10b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22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25a-5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25b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126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27-3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28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130a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32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33a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33b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36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39-5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40-3p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140-5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42-3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42-5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43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44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44*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45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146a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48a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48b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150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51-3p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151-5p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152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54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55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15a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5b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15b*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6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6-2*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7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81a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82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85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lastRenderedPageBreak/>
        <w:t>hsa-miR-186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8a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8a*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8b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191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92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93b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94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95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97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974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199a-3p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199a-5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9a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19b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200c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05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0a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20a-3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0b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21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210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110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15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2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2*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21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222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23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23*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3a-3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3b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4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5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6a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6b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7a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7b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8-3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8-5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97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9a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9a*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9b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9b-2*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29c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301a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30a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30b-5p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30c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30d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30e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30e*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32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320a</w:t>
      </w:r>
    </w:p>
    <w:p w:rsidR="00A46FC6" w:rsidRPr="00F97A96" w:rsidRDefault="00A46FC6" w:rsidP="00DB1AB2">
      <w:pPr>
        <w:spacing w:after="0" w:line="200" w:lineRule="exact"/>
        <w:ind w:right="992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320b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324-3p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324-5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326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lastRenderedPageBreak/>
        <w:t>hsa-miR-328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331-3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335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338-3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339-3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339-5p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33a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342-3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346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34a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361-3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363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365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374a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374b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375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376a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378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382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409-3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421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423-3p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423-5p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424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425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425*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451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484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485-3p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486-5p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495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497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500a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501-3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502-3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505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532-3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532-5p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543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551b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574-3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584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590-5p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605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629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652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660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720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766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885-5p</w:t>
      </w:r>
    </w:p>
    <w:p w:rsidR="00A46FC6" w:rsidRPr="00F97A9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 w:rsidRPr="00F97A96">
        <w:rPr>
          <w:rFonts w:cstheme="minorHAnsi"/>
          <w:sz w:val="20"/>
          <w:szCs w:val="20"/>
          <w:lang w:val="en-US"/>
        </w:rPr>
        <w:t>hsa-miR-92a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92b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93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93*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95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99a</w:t>
      </w:r>
    </w:p>
    <w:p w:rsidR="00A46FC6" w:rsidRDefault="00A46FC6" w:rsidP="00DB1AB2">
      <w:pPr>
        <w:spacing w:after="0" w:line="200" w:lineRule="exact"/>
        <w:ind w:right="992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hsa-miR-99b</w:t>
      </w:r>
    </w:p>
    <w:p w:rsidR="00A46FC6" w:rsidRDefault="00A46FC6" w:rsidP="00DB1AB2">
      <w:pPr>
        <w:spacing w:before="120" w:line="200" w:lineRule="exact"/>
        <w:ind w:right="2126"/>
        <w:jc w:val="both"/>
        <w:rPr>
          <w:rFonts w:cstheme="minorHAnsi"/>
          <w:sz w:val="20"/>
          <w:lang w:val="en-US"/>
        </w:rPr>
        <w:sectPr w:rsidR="00A46FC6" w:rsidSect="00A46FC6">
          <w:type w:val="continuous"/>
          <w:pgSz w:w="11906" w:h="16838"/>
          <w:pgMar w:top="1417" w:right="1417" w:bottom="1276" w:left="1417" w:header="708" w:footer="708" w:gutter="0"/>
          <w:cols w:num="3" w:space="708"/>
          <w:docGrid w:linePitch="360"/>
        </w:sectPr>
      </w:pPr>
    </w:p>
    <w:p w:rsidR="00D943B2" w:rsidRPr="00DE2095" w:rsidRDefault="00D943B2" w:rsidP="00D943B2">
      <w:pPr>
        <w:spacing w:before="120"/>
        <w:ind w:right="2126"/>
        <w:jc w:val="both"/>
        <w:rPr>
          <w:rFonts w:cstheme="minorHAnsi"/>
          <w:sz w:val="20"/>
          <w:lang w:val="en-US"/>
        </w:rPr>
      </w:pPr>
    </w:p>
    <w:sectPr w:rsidR="00D943B2" w:rsidRPr="00DE2095" w:rsidSect="00A46FC6">
      <w:type w:val="continuous"/>
      <w:pgSz w:w="11906" w:h="16838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g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5zxtfrxxedasvez0spv2waqvfw5ta0520d0&quot;&gt;BTR-SH&lt;record-ids&gt;&lt;item&gt;141&lt;/item&gt;&lt;item&gt;144&lt;/item&gt;&lt;item&gt;1015&lt;/item&gt;&lt;item&gt;1018&lt;/item&gt;&lt;item&gt;1021&lt;/item&gt;&lt;item&gt;1022&lt;/item&gt;&lt;item&gt;2108&lt;/item&gt;&lt;item&gt;2109&lt;/item&gt;&lt;item&gt;2110&lt;/item&gt;&lt;item&gt;2111&lt;/item&gt;&lt;item&gt;2112&lt;/item&gt;&lt;item&gt;2113&lt;/item&gt;&lt;item&gt;2114&lt;/item&gt;&lt;item&gt;2122&lt;/item&gt;&lt;item&gt;2124&lt;/item&gt;&lt;item&gt;2125&lt;/item&gt;&lt;item&gt;2127&lt;/item&gt;&lt;item&gt;2128&lt;/item&gt;&lt;item&gt;2131&lt;/item&gt;&lt;item&gt;2134&lt;/item&gt;&lt;item&gt;2139&lt;/item&gt;&lt;item&gt;2142&lt;/item&gt;&lt;item&gt;2147&lt;/item&gt;&lt;item&gt;2150&lt;/item&gt;&lt;item&gt;2151&lt;/item&gt;&lt;item&gt;2152&lt;/item&gt;&lt;item&gt;2160&lt;/item&gt;&lt;item&gt;2166&lt;/item&gt;&lt;item&gt;2167&lt;/item&gt;&lt;item&gt;2168&lt;/item&gt;&lt;item&gt;2169&lt;/item&gt;&lt;item&gt;2170&lt;/item&gt;&lt;item&gt;2180&lt;/item&gt;&lt;item&gt;2193&lt;/item&gt;&lt;item&gt;2200&lt;/item&gt;&lt;item&gt;2229&lt;/item&gt;&lt;item&gt;2232&lt;/item&gt;&lt;item&gt;2234&lt;/item&gt;&lt;item&gt;2235&lt;/item&gt;&lt;item&gt;2236&lt;/item&gt;&lt;item&gt;2237&lt;/item&gt;&lt;item&gt;2239&lt;/item&gt;&lt;item&gt;2240&lt;/item&gt;&lt;item&gt;2243&lt;/item&gt;&lt;item&gt;2244&lt;/item&gt;&lt;item&gt;2245&lt;/item&gt;&lt;item&gt;2247&lt;/item&gt;&lt;item&gt;2248&lt;/item&gt;&lt;item&gt;2249&lt;/item&gt;&lt;item&gt;2250&lt;/item&gt;&lt;item&gt;2251&lt;/item&gt;&lt;item&gt;2252&lt;/item&gt;&lt;item&gt;2253&lt;/item&gt;&lt;item&gt;2259&lt;/item&gt;&lt;item&gt;2261&lt;/item&gt;&lt;item&gt;2265&lt;/item&gt;&lt;item&gt;2268&lt;/item&gt;&lt;item&gt;2269&lt;/item&gt;&lt;/record-ids&gt;&lt;/item&gt;&lt;/Libraries&gt;"/>
  </w:docVars>
  <w:rsids>
    <w:rsidRoot w:val="00A74B74"/>
    <w:rsid w:val="00001968"/>
    <w:rsid w:val="00001FA1"/>
    <w:rsid w:val="000021E1"/>
    <w:rsid w:val="00002A92"/>
    <w:rsid w:val="00003BE6"/>
    <w:rsid w:val="0000755D"/>
    <w:rsid w:val="00013408"/>
    <w:rsid w:val="00017726"/>
    <w:rsid w:val="00020C83"/>
    <w:rsid w:val="00021A36"/>
    <w:rsid w:val="00023DD4"/>
    <w:rsid w:val="00027862"/>
    <w:rsid w:val="00032F91"/>
    <w:rsid w:val="00034C0D"/>
    <w:rsid w:val="000376B8"/>
    <w:rsid w:val="000618F8"/>
    <w:rsid w:val="00064B9D"/>
    <w:rsid w:val="000704EA"/>
    <w:rsid w:val="00072489"/>
    <w:rsid w:val="00076B75"/>
    <w:rsid w:val="00077FD1"/>
    <w:rsid w:val="0008115A"/>
    <w:rsid w:val="00084553"/>
    <w:rsid w:val="000859D5"/>
    <w:rsid w:val="00095EBF"/>
    <w:rsid w:val="000A1544"/>
    <w:rsid w:val="000A5BCB"/>
    <w:rsid w:val="000A7B98"/>
    <w:rsid w:val="000B29AD"/>
    <w:rsid w:val="000B2D74"/>
    <w:rsid w:val="000B3001"/>
    <w:rsid w:val="000B6348"/>
    <w:rsid w:val="000C2D3A"/>
    <w:rsid w:val="000C5055"/>
    <w:rsid w:val="000D28B8"/>
    <w:rsid w:val="000D3DD8"/>
    <w:rsid w:val="000D522D"/>
    <w:rsid w:val="000D58ED"/>
    <w:rsid w:val="000E0A14"/>
    <w:rsid w:val="000E5011"/>
    <w:rsid w:val="000F2F45"/>
    <w:rsid w:val="000F3625"/>
    <w:rsid w:val="000F39C0"/>
    <w:rsid w:val="000F60D0"/>
    <w:rsid w:val="00102B7F"/>
    <w:rsid w:val="001160A5"/>
    <w:rsid w:val="001176CF"/>
    <w:rsid w:val="00123B99"/>
    <w:rsid w:val="00131E9B"/>
    <w:rsid w:val="001332CE"/>
    <w:rsid w:val="001355D1"/>
    <w:rsid w:val="001464AD"/>
    <w:rsid w:val="001479F7"/>
    <w:rsid w:val="00151DA4"/>
    <w:rsid w:val="00161C17"/>
    <w:rsid w:val="00163C16"/>
    <w:rsid w:val="00166628"/>
    <w:rsid w:val="0018255B"/>
    <w:rsid w:val="00184136"/>
    <w:rsid w:val="00185D09"/>
    <w:rsid w:val="00190494"/>
    <w:rsid w:val="00190C01"/>
    <w:rsid w:val="001A5285"/>
    <w:rsid w:val="001A56D4"/>
    <w:rsid w:val="001B0C70"/>
    <w:rsid w:val="001B29DC"/>
    <w:rsid w:val="001C55CD"/>
    <w:rsid w:val="001D443F"/>
    <w:rsid w:val="001D4476"/>
    <w:rsid w:val="001D660F"/>
    <w:rsid w:val="001E37C6"/>
    <w:rsid w:val="001E5221"/>
    <w:rsid w:val="00201287"/>
    <w:rsid w:val="00201E99"/>
    <w:rsid w:val="002020BF"/>
    <w:rsid w:val="0020430C"/>
    <w:rsid w:val="00211201"/>
    <w:rsid w:val="00211833"/>
    <w:rsid w:val="00230568"/>
    <w:rsid w:val="00230935"/>
    <w:rsid w:val="00233F2B"/>
    <w:rsid w:val="0023442D"/>
    <w:rsid w:val="00237E6A"/>
    <w:rsid w:val="002405E5"/>
    <w:rsid w:val="00244663"/>
    <w:rsid w:val="00247DD9"/>
    <w:rsid w:val="00252755"/>
    <w:rsid w:val="002544A1"/>
    <w:rsid w:val="00266046"/>
    <w:rsid w:val="00273E80"/>
    <w:rsid w:val="00285647"/>
    <w:rsid w:val="00285753"/>
    <w:rsid w:val="00292F22"/>
    <w:rsid w:val="00297175"/>
    <w:rsid w:val="002A3777"/>
    <w:rsid w:val="002A405E"/>
    <w:rsid w:val="002A47DE"/>
    <w:rsid w:val="002B0D5E"/>
    <w:rsid w:val="002B10D1"/>
    <w:rsid w:val="002B6DC9"/>
    <w:rsid w:val="002D4C12"/>
    <w:rsid w:val="002E3AB1"/>
    <w:rsid w:val="002E48E1"/>
    <w:rsid w:val="002E6560"/>
    <w:rsid w:val="002E7145"/>
    <w:rsid w:val="002F142E"/>
    <w:rsid w:val="002F5AC9"/>
    <w:rsid w:val="00300388"/>
    <w:rsid w:val="00300557"/>
    <w:rsid w:val="00310B82"/>
    <w:rsid w:val="00312CC4"/>
    <w:rsid w:val="00316AD3"/>
    <w:rsid w:val="00321A9D"/>
    <w:rsid w:val="0032450A"/>
    <w:rsid w:val="003324E3"/>
    <w:rsid w:val="00333559"/>
    <w:rsid w:val="00334F3A"/>
    <w:rsid w:val="00335B22"/>
    <w:rsid w:val="0034076A"/>
    <w:rsid w:val="00345696"/>
    <w:rsid w:val="0034660B"/>
    <w:rsid w:val="00350D20"/>
    <w:rsid w:val="00356970"/>
    <w:rsid w:val="00361F6A"/>
    <w:rsid w:val="00366417"/>
    <w:rsid w:val="00366EA5"/>
    <w:rsid w:val="00367431"/>
    <w:rsid w:val="00370B06"/>
    <w:rsid w:val="003739EA"/>
    <w:rsid w:val="0037782E"/>
    <w:rsid w:val="003862DF"/>
    <w:rsid w:val="00387749"/>
    <w:rsid w:val="003A3EF1"/>
    <w:rsid w:val="003A7E36"/>
    <w:rsid w:val="003B0D94"/>
    <w:rsid w:val="003B73D3"/>
    <w:rsid w:val="003E0FA4"/>
    <w:rsid w:val="003E45D3"/>
    <w:rsid w:val="003E6D30"/>
    <w:rsid w:val="003F01F9"/>
    <w:rsid w:val="003F3146"/>
    <w:rsid w:val="003F3EA6"/>
    <w:rsid w:val="003F7019"/>
    <w:rsid w:val="00403524"/>
    <w:rsid w:val="00406234"/>
    <w:rsid w:val="00414081"/>
    <w:rsid w:val="0041745B"/>
    <w:rsid w:val="00431082"/>
    <w:rsid w:val="004530F7"/>
    <w:rsid w:val="00453F3E"/>
    <w:rsid w:val="004560FC"/>
    <w:rsid w:val="004605E1"/>
    <w:rsid w:val="00460784"/>
    <w:rsid w:val="00462DBE"/>
    <w:rsid w:val="00465C53"/>
    <w:rsid w:val="00465C6B"/>
    <w:rsid w:val="0047419C"/>
    <w:rsid w:val="00481EA7"/>
    <w:rsid w:val="004828C8"/>
    <w:rsid w:val="004862A0"/>
    <w:rsid w:val="004C1D03"/>
    <w:rsid w:val="004C200C"/>
    <w:rsid w:val="004C24FD"/>
    <w:rsid w:val="004C4AA7"/>
    <w:rsid w:val="004C7B65"/>
    <w:rsid w:val="004D156E"/>
    <w:rsid w:val="004D5EA8"/>
    <w:rsid w:val="004E0DFF"/>
    <w:rsid w:val="004E3069"/>
    <w:rsid w:val="004E5FBA"/>
    <w:rsid w:val="004F7E5D"/>
    <w:rsid w:val="0050380B"/>
    <w:rsid w:val="00506ED7"/>
    <w:rsid w:val="00510262"/>
    <w:rsid w:val="005108B8"/>
    <w:rsid w:val="005117E2"/>
    <w:rsid w:val="0051247E"/>
    <w:rsid w:val="00513F43"/>
    <w:rsid w:val="005212E8"/>
    <w:rsid w:val="005226E7"/>
    <w:rsid w:val="00523C80"/>
    <w:rsid w:val="005250F5"/>
    <w:rsid w:val="00527838"/>
    <w:rsid w:val="00531092"/>
    <w:rsid w:val="00533281"/>
    <w:rsid w:val="005404C0"/>
    <w:rsid w:val="00543913"/>
    <w:rsid w:val="00543F94"/>
    <w:rsid w:val="00547DEA"/>
    <w:rsid w:val="00551B46"/>
    <w:rsid w:val="00571D89"/>
    <w:rsid w:val="00571F36"/>
    <w:rsid w:val="00572426"/>
    <w:rsid w:val="00574ABA"/>
    <w:rsid w:val="00577A44"/>
    <w:rsid w:val="0058283F"/>
    <w:rsid w:val="0058435D"/>
    <w:rsid w:val="00584371"/>
    <w:rsid w:val="005870A2"/>
    <w:rsid w:val="00587D8A"/>
    <w:rsid w:val="005B10AE"/>
    <w:rsid w:val="005B2135"/>
    <w:rsid w:val="005B252C"/>
    <w:rsid w:val="005B6C97"/>
    <w:rsid w:val="005B75EE"/>
    <w:rsid w:val="005C5F45"/>
    <w:rsid w:val="005D4B6F"/>
    <w:rsid w:val="005E09EC"/>
    <w:rsid w:val="005E6E3A"/>
    <w:rsid w:val="005F6583"/>
    <w:rsid w:val="00603042"/>
    <w:rsid w:val="006057A2"/>
    <w:rsid w:val="00606A9F"/>
    <w:rsid w:val="00607EF5"/>
    <w:rsid w:val="006218F7"/>
    <w:rsid w:val="00621B8A"/>
    <w:rsid w:val="00623C56"/>
    <w:rsid w:val="00630865"/>
    <w:rsid w:val="00636842"/>
    <w:rsid w:val="00640A40"/>
    <w:rsid w:val="00641B7E"/>
    <w:rsid w:val="00641C20"/>
    <w:rsid w:val="0064309D"/>
    <w:rsid w:val="006444E1"/>
    <w:rsid w:val="006458B3"/>
    <w:rsid w:val="00646B61"/>
    <w:rsid w:val="00652EA4"/>
    <w:rsid w:val="00656ADA"/>
    <w:rsid w:val="0066122C"/>
    <w:rsid w:val="00661864"/>
    <w:rsid w:val="00664561"/>
    <w:rsid w:val="00665671"/>
    <w:rsid w:val="0066692B"/>
    <w:rsid w:val="00672DEB"/>
    <w:rsid w:val="00674300"/>
    <w:rsid w:val="00675EC3"/>
    <w:rsid w:val="00677926"/>
    <w:rsid w:val="00677CEF"/>
    <w:rsid w:val="0068018A"/>
    <w:rsid w:val="00681605"/>
    <w:rsid w:val="00685C69"/>
    <w:rsid w:val="00694B2F"/>
    <w:rsid w:val="00695EFD"/>
    <w:rsid w:val="00697EA4"/>
    <w:rsid w:val="006A40AB"/>
    <w:rsid w:val="006A5FA2"/>
    <w:rsid w:val="006B08A3"/>
    <w:rsid w:val="006B451D"/>
    <w:rsid w:val="006C2500"/>
    <w:rsid w:val="006D0895"/>
    <w:rsid w:val="006D1739"/>
    <w:rsid w:val="006E17DF"/>
    <w:rsid w:val="006E1985"/>
    <w:rsid w:val="006E1B8A"/>
    <w:rsid w:val="006E2ECA"/>
    <w:rsid w:val="006E7F27"/>
    <w:rsid w:val="006F2893"/>
    <w:rsid w:val="006F2B6D"/>
    <w:rsid w:val="006F46AC"/>
    <w:rsid w:val="006F653F"/>
    <w:rsid w:val="00703854"/>
    <w:rsid w:val="00704CE1"/>
    <w:rsid w:val="00705E19"/>
    <w:rsid w:val="00713B17"/>
    <w:rsid w:val="00723D1D"/>
    <w:rsid w:val="007244B8"/>
    <w:rsid w:val="00734566"/>
    <w:rsid w:val="00735C06"/>
    <w:rsid w:val="00740544"/>
    <w:rsid w:val="007408C9"/>
    <w:rsid w:val="00746686"/>
    <w:rsid w:val="007541A6"/>
    <w:rsid w:val="0075690D"/>
    <w:rsid w:val="007613E3"/>
    <w:rsid w:val="00766115"/>
    <w:rsid w:val="0077078A"/>
    <w:rsid w:val="00771FEE"/>
    <w:rsid w:val="00774954"/>
    <w:rsid w:val="007775F9"/>
    <w:rsid w:val="007939A4"/>
    <w:rsid w:val="007A15BC"/>
    <w:rsid w:val="007A25BC"/>
    <w:rsid w:val="007A4331"/>
    <w:rsid w:val="007A5C01"/>
    <w:rsid w:val="007A731E"/>
    <w:rsid w:val="007B0D42"/>
    <w:rsid w:val="007B15CA"/>
    <w:rsid w:val="007C1A26"/>
    <w:rsid w:val="007C6F81"/>
    <w:rsid w:val="007D50A7"/>
    <w:rsid w:val="007D55AD"/>
    <w:rsid w:val="007D67FC"/>
    <w:rsid w:val="007E6795"/>
    <w:rsid w:val="007E737F"/>
    <w:rsid w:val="007F45F1"/>
    <w:rsid w:val="00803205"/>
    <w:rsid w:val="00804A12"/>
    <w:rsid w:val="00806029"/>
    <w:rsid w:val="00815A0D"/>
    <w:rsid w:val="0081651F"/>
    <w:rsid w:val="00816559"/>
    <w:rsid w:val="00825B2A"/>
    <w:rsid w:val="00835078"/>
    <w:rsid w:val="008354F3"/>
    <w:rsid w:val="00835D2D"/>
    <w:rsid w:val="008370B6"/>
    <w:rsid w:val="008409D4"/>
    <w:rsid w:val="00841598"/>
    <w:rsid w:val="00844277"/>
    <w:rsid w:val="00844F82"/>
    <w:rsid w:val="00845012"/>
    <w:rsid w:val="00851E7A"/>
    <w:rsid w:val="00862A98"/>
    <w:rsid w:val="0086415D"/>
    <w:rsid w:val="008667C5"/>
    <w:rsid w:val="00866839"/>
    <w:rsid w:val="00867175"/>
    <w:rsid w:val="00867430"/>
    <w:rsid w:val="008749C8"/>
    <w:rsid w:val="00875587"/>
    <w:rsid w:val="00877A54"/>
    <w:rsid w:val="0088669F"/>
    <w:rsid w:val="008A2448"/>
    <w:rsid w:val="008A38DB"/>
    <w:rsid w:val="008A3B95"/>
    <w:rsid w:val="008A5939"/>
    <w:rsid w:val="008A64B4"/>
    <w:rsid w:val="008B5DA2"/>
    <w:rsid w:val="008C095D"/>
    <w:rsid w:val="008C0AFD"/>
    <w:rsid w:val="008D164B"/>
    <w:rsid w:val="008D3E85"/>
    <w:rsid w:val="008D4526"/>
    <w:rsid w:val="008D7935"/>
    <w:rsid w:val="008F540D"/>
    <w:rsid w:val="009009EE"/>
    <w:rsid w:val="009067AD"/>
    <w:rsid w:val="00906B89"/>
    <w:rsid w:val="00907F00"/>
    <w:rsid w:val="00912A84"/>
    <w:rsid w:val="00914539"/>
    <w:rsid w:val="00922F62"/>
    <w:rsid w:val="00924249"/>
    <w:rsid w:val="009261A1"/>
    <w:rsid w:val="00930685"/>
    <w:rsid w:val="0093269D"/>
    <w:rsid w:val="00936E82"/>
    <w:rsid w:val="0093706B"/>
    <w:rsid w:val="00942607"/>
    <w:rsid w:val="0094354E"/>
    <w:rsid w:val="00944B4F"/>
    <w:rsid w:val="00945985"/>
    <w:rsid w:val="009474C4"/>
    <w:rsid w:val="00953682"/>
    <w:rsid w:val="009559DC"/>
    <w:rsid w:val="009601AB"/>
    <w:rsid w:val="00965027"/>
    <w:rsid w:val="0098606A"/>
    <w:rsid w:val="009941B7"/>
    <w:rsid w:val="009A785B"/>
    <w:rsid w:val="009B368B"/>
    <w:rsid w:val="009B386E"/>
    <w:rsid w:val="009B40E8"/>
    <w:rsid w:val="009C12DD"/>
    <w:rsid w:val="009C3FB3"/>
    <w:rsid w:val="009D69D5"/>
    <w:rsid w:val="009D6AB4"/>
    <w:rsid w:val="009E428A"/>
    <w:rsid w:val="009E55D7"/>
    <w:rsid w:val="009E5B06"/>
    <w:rsid w:val="009E684E"/>
    <w:rsid w:val="009F22E6"/>
    <w:rsid w:val="009F792E"/>
    <w:rsid w:val="00A04F84"/>
    <w:rsid w:val="00A057A4"/>
    <w:rsid w:val="00A10C95"/>
    <w:rsid w:val="00A13B24"/>
    <w:rsid w:val="00A13BAA"/>
    <w:rsid w:val="00A23BE1"/>
    <w:rsid w:val="00A2563F"/>
    <w:rsid w:val="00A3347C"/>
    <w:rsid w:val="00A337F4"/>
    <w:rsid w:val="00A42CBD"/>
    <w:rsid w:val="00A4393E"/>
    <w:rsid w:val="00A46FC6"/>
    <w:rsid w:val="00A5115F"/>
    <w:rsid w:val="00A52F5E"/>
    <w:rsid w:val="00A60308"/>
    <w:rsid w:val="00A641EE"/>
    <w:rsid w:val="00A66E6B"/>
    <w:rsid w:val="00A74B74"/>
    <w:rsid w:val="00A8329D"/>
    <w:rsid w:val="00A83C26"/>
    <w:rsid w:val="00A97DB8"/>
    <w:rsid w:val="00AA6D19"/>
    <w:rsid w:val="00AA7675"/>
    <w:rsid w:val="00AB01F2"/>
    <w:rsid w:val="00AB02BA"/>
    <w:rsid w:val="00AC2B81"/>
    <w:rsid w:val="00AC2DA9"/>
    <w:rsid w:val="00AC7D14"/>
    <w:rsid w:val="00AD110A"/>
    <w:rsid w:val="00AD5430"/>
    <w:rsid w:val="00AD5A9D"/>
    <w:rsid w:val="00AD678F"/>
    <w:rsid w:val="00AE0FB8"/>
    <w:rsid w:val="00AE1240"/>
    <w:rsid w:val="00AE7DBF"/>
    <w:rsid w:val="00B051DE"/>
    <w:rsid w:val="00B167F1"/>
    <w:rsid w:val="00B17E2E"/>
    <w:rsid w:val="00B208D4"/>
    <w:rsid w:val="00B20DCD"/>
    <w:rsid w:val="00B22041"/>
    <w:rsid w:val="00B23DF0"/>
    <w:rsid w:val="00B26657"/>
    <w:rsid w:val="00B276F5"/>
    <w:rsid w:val="00B321AD"/>
    <w:rsid w:val="00B36CFB"/>
    <w:rsid w:val="00B5165D"/>
    <w:rsid w:val="00B52982"/>
    <w:rsid w:val="00B54ADA"/>
    <w:rsid w:val="00B779F8"/>
    <w:rsid w:val="00B83EB0"/>
    <w:rsid w:val="00B9348C"/>
    <w:rsid w:val="00B967ED"/>
    <w:rsid w:val="00B96992"/>
    <w:rsid w:val="00BA2645"/>
    <w:rsid w:val="00BA5DFB"/>
    <w:rsid w:val="00BA7624"/>
    <w:rsid w:val="00BB736B"/>
    <w:rsid w:val="00BC5EC2"/>
    <w:rsid w:val="00BC7F4A"/>
    <w:rsid w:val="00BD0068"/>
    <w:rsid w:val="00BD1D02"/>
    <w:rsid w:val="00BD208E"/>
    <w:rsid w:val="00BD23B5"/>
    <w:rsid w:val="00BE0659"/>
    <w:rsid w:val="00BE0957"/>
    <w:rsid w:val="00BE1038"/>
    <w:rsid w:val="00BE2200"/>
    <w:rsid w:val="00BE3810"/>
    <w:rsid w:val="00BE7316"/>
    <w:rsid w:val="00BF1974"/>
    <w:rsid w:val="00BF2D3A"/>
    <w:rsid w:val="00BF49B7"/>
    <w:rsid w:val="00BF49DE"/>
    <w:rsid w:val="00C01526"/>
    <w:rsid w:val="00C02B84"/>
    <w:rsid w:val="00C15614"/>
    <w:rsid w:val="00C16BC7"/>
    <w:rsid w:val="00C23643"/>
    <w:rsid w:val="00C25BEC"/>
    <w:rsid w:val="00C32198"/>
    <w:rsid w:val="00C377B5"/>
    <w:rsid w:val="00C4477D"/>
    <w:rsid w:val="00C45E7A"/>
    <w:rsid w:val="00C46041"/>
    <w:rsid w:val="00C46945"/>
    <w:rsid w:val="00C5163B"/>
    <w:rsid w:val="00C52D18"/>
    <w:rsid w:val="00C53D0B"/>
    <w:rsid w:val="00C56418"/>
    <w:rsid w:val="00C6666D"/>
    <w:rsid w:val="00C70460"/>
    <w:rsid w:val="00C72093"/>
    <w:rsid w:val="00C8784D"/>
    <w:rsid w:val="00C9511C"/>
    <w:rsid w:val="00C97432"/>
    <w:rsid w:val="00CA0DA1"/>
    <w:rsid w:val="00CA490B"/>
    <w:rsid w:val="00CB2F5B"/>
    <w:rsid w:val="00CB64F7"/>
    <w:rsid w:val="00CC2161"/>
    <w:rsid w:val="00CC58AF"/>
    <w:rsid w:val="00CD0A16"/>
    <w:rsid w:val="00CD0F83"/>
    <w:rsid w:val="00CD23D7"/>
    <w:rsid w:val="00CD291E"/>
    <w:rsid w:val="00CE1AAF"/>
    <w:rsid w:val="00CE1F02"/>
    <w:rsid w:val="00CE2C2B"/>
    <w:rsid w:val="00CE3F80"/>
    <w:rsid w:val="00CE5F47"/>
    <w:rsid w:val="00CF039D"/>
    <w:rsid w:val="00CF64AA"/>
    <w:rsid w:val="00D01C89"/>
    <w:rsid w:val="00D07960"/>
    <w:rsid w:val="00D10503"/>
    <w:rsid w:val="00D32709"/>
    <w:rsid w:val="00D367BA"/>
    <w:rsid w:val="00D4259B"/>
    <w:rsid w:val="00D43366"/>
    <w:rsid w:val="00D45E3F"/>
    <w:rsid w:val="00D50890"/>
    <w:rsid w:val="00D61684"/>
    <w:rsid w:val="00D633E3"/>
    <w:rsid w:val="00D64CF7"/>
    <w:rsid w:val="00D662F9"/>
    <w:rsid w:val="00D702A4"/>
    <w:rsid w:val="00D70652"/>
    <w:rsid w:val="00D7288C"/>
    <w:rsid w:val="00D75EF9"/>
    <w:rsid w:val="00D85C76"/>
    <w:rsid w:val="00D943B2"/>
    <w:rsid w:val="00D9488C"/>
    <w:rsid w:val="00DA21D2"/>
    <w:rsid w:val="00DB1AB2"/>
    <w:rsid w:val="00DB3298"/>
    <w:rsid w:val="00DB7930"/>
    <w:rsid w:val="00DC62EE"/>
    <w:rsid w:val="00DD0B6F"/>
    <w:rsid w:val="00DD646E"/>
    <w:rsid w:val="00DE2095"/>
    <w:rsid w:val="00DE52E1"/>
    <w:rsid w:val="00DE5557"/>
    <w:rsid w:val="00DE69D4"/>
    <w:rsid w:val="00DF2633"/>
    <w:rsid w:val="00DF3E2A"/>
    <w:rsid w:val="00E042DF"/>
    <w:rsid w:val="00E122A1"/>
    <w:rsid w:val="00E12D40"/>
    <w:rsid w:val="00E17D93"/>
    <w:rsid w:val="00E33D50"/>
    <w:rsid w:val="00E34298"/>
    <w:rsid w:val="00E37A9B"/>
    <w:rsid w:val="00E4081A"/>
    <w:rsid w:val="00E50264"/>
    <w:rsid w:val="00E51E60"/>
    <w:rsid w:val="00E520ED"/>
    <w:rsid w:val="00E52DBA"/>
    <w:rsid w:val="00E57664"/>
    <w:rsid w:val="00E6300E"/>
    <w:rsid w:val="00E72346"/>
    <w:rsid w:val="00E742C8"/>
    <w:rsid w:val="00E9207C"/>
    <w:rsid w:val="00E9566C"/>
    <w:rsid w:val="00EA111E"/>
    <w:rsid w:val="00EA29D2"/>
    <w:rsid w:val="00EC0378"/>
    <w:rsid w:val="00EC162D"/>
    <w:rsid w:val="00EC7320"/>
    <w:rsid w:val="00EC7AFC"/>
    <w:rsid w:val="00ED1D2D"/>
    <w:rsid w:val="00ED2F1F"/>
    <w:rsid w:val="00ED3CCE"/>
    <w:rsid w:val="00ED59FB"/>
    <w:rsid w:val="00EE251D"/>
    <w:rsid w:val="00EF24A2"/>
    <w:rsid w:val="00EF24C5"/>
    <w:rsid w:val="00EF5642"/>
    <w:rsid w:val="00F02517"/>
    <w:rsid w:val="00F04FA6"/>
    <w:rsid w:val="00F10B10"/>
    <w:rsid w:val="00F111D0"/>
    <w:rsid w:val="00F125DA"/>
    <w:rsid w:val="00F12C99"/>
    <w:rsid w:val="00F13E14"/>
    <w:rsid w:val="00F204D2"/>
    <w:rsid w:val="00F2592C"/>
    <w:rsid w:val="00F30F5C"/>
    <w:rsid w:val="00F409FF"/>
    <w:rsid w:val="00F4135A"/>
    <w:rsid w:val="00F4370A"/>
    <w:rsid w:val="00F51ECB"/>
    <w:rsid w:val="00F60DEB"/>
    <w:rsid w:val="00F65DCD"/>
    <w:rsid w:val="00F7564F"/>
    <w:rsid w:val="00F75690"/>
    <w:rsid w:val="00F77E33"/>
    <w:rsid w:val="00F84F58"/>
    <w:rsid w:val="00F971BC"/>
    <w:rsid w:val="00F97A96"/>
    <w:rsid w:val="00FA042D"/>
    <w:rsid w:val="00FA178B"/>
    <w:rsid w:val="00FB3498"/>
    <w:rsid w:val="00FB5B4D"/>
    <w:rsid w:val="00FB5FCD"/>
    <w:rsid w:val="00FC7153"/>
    <w:rsid w:val="00FD20F1"/>
    <w:rsid w:val="00FD5306"/>
    <w:rsid w:val="00FE18A1"/>
    <w:rsid w:val="00FE5167"/>
    <w:rsid w:val="00FE5B8C"/>
    <w:rsid w:val="00FE6413"/>
    <w:rsid w:val="00FF6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0A1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F3625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B23DF0"/>
  </w:style>
  <w:style w:type="character" w:styleId="CommentReference">
    <w:name w:val="annotation reference"/>
    <w:basedOn w:val="DefaultParagraphFont"/>
    <w:uiPriority w:val="99"/>
    <w:semiHidden/>
    <w:unhideWhenUsed/>
    <w:rsid w:val="00CB64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64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64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4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4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4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4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3269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0A1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F3625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B23DF0"/>
  </w:style>
  <w:style w:type="character" w:styleId="CommentReference">
    <w:name w:val="annotation reference"/>
    <w:basedOn w:val="DefaultParagraphFont"/>
    <w:uiPriority w:val="99"/>
    <w:semiHidden/>
    <w:unhideWhenUsed/>
    <w:rsid w:val="00CB64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64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64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64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64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64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64F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3269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64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76A291-1358-4C58-9A72-98A37C54BD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9</Words>
  <Characters>1993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UL</Company>
  <LinksUpToDate>false</LinksUpToDate>
  <CharactersWithSpaces>2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rid Hatse</dc:creator>
  <cp:lastModifiedBy>Sigrid Hatse</cp:lastModifiedBy>
  <cp:revision>3</cp:revision>
  <cp:lastPrinted>2014-08-11T13:41:00Z</cp:lastPrinted>
  <dcterms:created xsi:type="dcterms:W3CDTF">2014-09-29T08:29:00Z</dcterms:created>
  <dcterms:modified xsi:type="dcterms:W3CDTF">2014-09-29T08:30:00Z</dcterms:modified>
</cp:coreProperties>
</file>